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SimSun;宋体" w:cs="Times New Roman" w:ascii="Times New Roman" w:hAnsi="Times New Roman"/>
          <w:b/>
        </w:rPr>
        <w:t>Table S2</w:t>
      </w:r>
      <w:r>
        <w:rPr>
          <w:rFonts w:eastAsia="SimSun;宋体" w:cs="Times New Roman" w:ascii="Times New Roman" w:hAnsi="Times New Roman"/>
        </w:rPr>
        <w:t>-- Serum magnesium and hypertension risk</w:t>
      </w:r>
      <w:r>
        <w:rPr/>
        <w:t xml:space="preserve"> by study and concentration categor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1064"/>
        <w:gridCol w:w="812"/>
        <w:gridCol w:w="910"/>
        <w:gridCol w:w="793"/>
        <w:gridCol w:w="769"/>
        <w:gridCol w:w="772"/>
        <w:gridCol w:w="769"/>
        <w:gridCol w:w="1486"/>
        <w:gridCol w:w="789"/>
        <w:gridCol w:w="812"/>
      </w:tblGrid>
      <w:tr>
        <w:trPr/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id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A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uthor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Y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ea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S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tudy</w:t>
            </w:r>
            <w:r>
              <w:rPr>
                <w:rFonts w:eastAsia="Times New Roman"/>
                <w:color w:val="000000"/>
                <w:kern w:val="2"/>
                <w:vertAlign w:val="superscript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T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ype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RR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Lb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U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b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oncentration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ase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n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Peacock-W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9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78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08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22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Peacock-W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8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6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05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8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0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131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Peacock-W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7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19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8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3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127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Peacock-W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7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5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9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6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91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Peacock-M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7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6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97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Peacock-M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19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8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36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Peacock-M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7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19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8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1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007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Peacock-M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6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1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8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88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Kha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01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6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3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30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Kha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01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7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3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7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3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30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Kha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01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3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8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3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30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Kha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01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0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7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4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4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30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Jooste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01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6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6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317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Jooste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01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8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7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2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990</w:t>
            </w:r>
          </w:p>
        </w:tc>
      </w:tr>
      <w:tr>
        <w:trPr/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Jooste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01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7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09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8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6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580</w:t>
            </w:r>
          </w:p>
        </w:tc>
      </w:tr>
      <w:tr>
        <w:trPr/>
        <w:tc>
          <w:tcPr>
            <w:tcW w:w="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Joosten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013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7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4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79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12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5</w:t>
            </w:r>
          </w:p>
        </w:tc>
        <w:tc>
          <w:tcPr>
            <w:tcW w:w="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63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77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SimSun;宋体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If a study reported cumulative incidence, type was assigned with 3; If a study reported incidence rate, type was assigned with 2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01:57:00Z</dcterms:created>
  <dc:creator>EDABO-ABO</dc:creator>
  <dc:description/>
  <cp:keywords/>
  <dc:language>en-US</dc:language>
  <cp:lastModifiedBy>EDABO-ABO</cp:lastModifiedBy>
  <dcterms:modified xsi:type="dcterms:W3CDTF">2017-04-20T02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